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0C6B4" w14:textId="5CC8125B" w:rsidR="009E3D26" w:rsidRDefault="009E3D26" w:rsidP="009E3D26">
      <w:pPr>
        <w:jc w:val="left"/>
        <w:rPr>
          <w:rFonts w:ascii="Times New Roman" w:hAnsi="Times New Roman" w:cs="Times New Roman"/>
          <w:sz w:val="28"/>
          <w:szCs w:val="32"/>
        </w:rPr>
      </w:pPr>
      <w:r w:rsidRPr="009E3D26">
        <w:rPr>
          <w:rFonts w:ascii="Times New Roman" w:hAnsi="Times New Roman" w:cs="Times New Roman"/>
          <w:sz w:val="28"/>
          <w:szCs w:val="32"/>
        </w:rPr>
        <w:t>Appendix</w:t>
      </w:r>
      <w:r w:rsidR="0005590F">
        <w:rPr>
          <w:rFonts w:ascii="Times New Roman" w:hAnsi="Times New Roman" w:cs="Times New Roman"/>
          <w:sz w:val="28"/>
          <w:szCs w:val="32"/>
        </w:rPr>
        <w:t xml:space="preserve"> </w:t>
      </w:r>
      <w:r w:rsidR="00F979D3">
        <w:rPr>
          <w:rFonts w:ascii="Times New Roman" w:hAnsi="Times New Roman" w:cs="Times New Roman"/>
          <w:sz w:val="28"/>
          <w:szCs w:val="32"/>
        </w:rPr>
        <w:t>I</w:t>
      </w:r>
    </w:p>
    <w:p w14:paraId="0D82DC6B" w14:textId="26073173" w:rsidR="001E4B3A" w:rsidRPr="009E3D26" w:rsidRDefault="004E6E47" w:rsidP="005277B9">
      <w:pPr>
        <w:jc w:val="center"/>
        <w:rPr>
          <w:rFonts w:ascii="Times New Roman" w:hAnsi="Times New Roman" w:cs="Times New Roman"/>
          <w:sz w:val="28"/>
          <w:szCs w:val="32"/>
        </w:rPr>
      </w:pPr>
      <w:r w:rsidRPr="009E3D26">
        <w:rPr>
          <w:rFonts w:ascii="Times New Roman" w:hAnsi="Times New Roman" w:cs="Times New Roman"/>
          <w:sz w:val="28"/>
          <w:szCs w:val="32"/>
        </w:rPr>
        <w:t>Enrollment process</w:t>
      </w:r>
      <w:r w:rsidR="009B6517" w:rsidRPr="009E3D26">
        <w:rPr>
          <w:rFonts w:ascii="Times New Roman" w:hAnsi="Times New Roman" w:cs="Times New Roman"/>
          <w:sz w:val="28"/>
          <w:szCs w:val="32"/>
        </w:rPr>
        <w:t xml:space="preserve"> of PAF-ICE</w:t>
      </w:r>
    </w:p>
    <w:p w14:paraId="28F1DA54" w14:textId="79D91238" w:rsidR="004E6E47" w:rsidRDefault="004E6E47">
      <w:pPr>
        <w:rPr>
          <w:rFonts w:ascii="Times New Roman" w:hAnsi="Times New Roman" w:cs="Times New Roman"/>
        </w:rPr>
      </w:pPr>
      <w:r w:rsidRPr="009E3D26">
        <w:rPr>
          <w:rFonts w:ascii="Times New Roman" w:hAnsi="Times New Roman" w:cs="Times New Roman"/>
          <w:noProof/>
        </w:rPr>
        <w:drawing>
          <wp:inline distT="0" distB="0" distL="0" distR="0" wp14:anchorId="7172CAA1" wp14:editId="7074E67B">
            <wp:extent cx="5274310" cy="4808749"/>
            <wp:effectExtent l="0" t="0" r="2540" b="11430"/>
            <wp:docPr id="1466253032" name="图示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p w14:paraId="50E6A06B" w14:textId="63524EC4" w:rsidR="0005590F" w:rsidRPr="00F979D3" w:rsidRDefault="00F979D3" w:rsidP="00F979D3">
      <w:pPr>
        <w:jc w:val="left"/>
        <w:rPr>
          <w:rFonts w:ascii="Times New Roman" w:hAnsi="Times New Roman" w:cs="Times New Roman"/>
          <w:sz w:val="28"/>
          <w:szCs w:val="32"/>
        </w:rPr>
      </w:pPr>
      <w:r w:rsidRPr="009E3D26">
        <w:rPr>
          <w:rFonts w:ascii="Times New Roman" w:hAnsi="Times New Roman" w:cs="Times New Roman"/>
          <w:sz w:val="28"/>
          <w:szCs w:val="32"/>
        </w:rPr>
        <w:t>Appendix</w:t>
      </w:r>
      <w:r>
        <w:rPr>
          <w:rFonts w:ascii="Times New Roman" w:hAnsi="Times New Roman" w:cs="Times New Roman"/>
          <w:sz w:val="28"/>
          <w:szCs w:val="32"/>
        </w:rPr>
        <w:t xml:space="preserve"> II</w:t>
      </w:r>
    </w:p>
    <w:p w14:paraId="0C4F6400" w14:textId="18CE2404" w:rsidR="009E3D26" w:rsidRPr="006A111A" w:rsidRDefault="006A111A" w:rsidP="006A111A">
      <w:pPr>
        <w:jc w:val="center"/>
        <w:rPr>
          <w:rFonts w:ascii="Times New Roman" w:hAnsi="Times New Roman" w:cs="Times New Roman"/>
          <w:sz w:val="28"/>
          <w:szCs w:val="32"/>
        </w:rPr>
      </w:pPr>
      <w:r w:rsidRPr="006A111A">
        <w:rPr>
          <w:rFonts w:ascii="Times New Roman" w:hAnsi="Times New Roman" w:cs="Times New Roman"/>
          <w:sz w:val="28"/>
          <w:szCs w:val="32"/>
        </w:rPr>
        <w:t>Estimated Dropout Rates at Follow-up Time Point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50"/>
        <w:gridCol w:w="3262"/>
        <w:gridCol w:w="2820"/>
      </w:tblGrid>
      <w:tr w:rsidR="00FE3332" w:rsidRPr="006816DA" w14:paraId="6E48B56C" w14:textId="77777777" w:rsidTr="000559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  <w:hideMark/>
          </w:tcPr>
          <w:p w14:paraId="4C105830" w14:textId="01FA4913" w:rsidR="00FE3332" w:rsidRPr="006816DA" w:rsidRDefault="00FE3332" w:rsidP="00B9217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816DA">
              <w:rPr>
                <w:rFonts w:ascii="Times New Roman" w:hAnsi="Times New Roman" w:cs="Times New Roman"/>
                <w:szCs w:val="21"/>
              </w:rPr>
              <w:t>Follow-up</w:t>
            </w:r>
          </w:p>
        </w:tc>
        <w:tc>
          <w:tcPr>
            <w:tcW w:w="3262" w:type="dxa"/>
            <w:hideMark/>
          </w:tcPr>
          <w:p w14:paraId="2A1409B9" w14:textId="0AD101B7" w:rsidR="00FE3332" w:rsidRPr="006816DA" w:rsidRDefault="00FE3332" w:rsidP="00B9217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816DA">
              <w:rPr>
                <w:rFonts w:ascii="Times New Roman" w:hAnsi="Times New Roman" w:cs="Times New Roman"/>
                <w:szCs w:val="21"/>
              </w:rPr>
              <w:t xml:space="preserve">Dropouts </w:t>
            </w:r>
          </w:p>
        </w:tc>
        <w:tc>
          <w:tcPr>
            <w:tcW w:w="2820" w:type="dxa"/>
            <w:hideMark/>
          </w:tcPr>
          <w:p w14:paraId="06971D39" w14:textId="77777777" w:rsidR="00FE3332" w:rsidRPr="006816DA" w:rsidRDefault="00FE3332" w:rsidP="00B9217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816DA">
              <w:rPr>
                <w:rFonts w:ascii="Times New Roman" w:hAnsi="Times New Roman" w:cs="Times New Roman"/>
                <w:szCs w:val="21"/>
              </w:rPr>
              <w:t>Estimated Dropout Rate</w:t>
            </w:r>
          </w:p>
        </w:tc>
      </w:tr>
      <w:tr w:rsidR="00FC140F" w:rsidRPr="006816DA" w14:paraId="2F71B8DB" w14:textId="77777777" w:rsidTr="00055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0619E4E8" w14:textId="1BDE50FF" w:rsidR="00FC140F" w:rsidRPr="006816DA" w:rsidRDefault="00FC140F" w:rsidP="00B9217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 months</w:t>
            </w:r>
          </w:p>
        </w:tc>
        <w:tc>
          <w:tcPr>
            <w:tcW w:w="3262" w:type="dxa"/>
          </w:tcPr>
          <w:p w14:paraId="2A6F54E6" w14:textId="167BD4EE" w:rsidR="00FC140F" w:rsidRPr="006816DA" w:rsidRDefault="00FC140F" w:rsidP="00B921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6A111A">
              <w:rPr>
                <w:rFonts w:ascii="Times New Roman" w:hAnsi="Times New Roman" w:cs="Times New Roman"/>
                <w:szCs w:val="21"/>
              </w:rPr>
              <w:t xml:space="preserve"> patients</w:t>
            </w:r>
          </w:p>
        </w:tc>
        <w:tc>
          <w:tcPr>
            <w:tcW w:w="2820" w:type="dxa"/>
          </w:tcPr>
          <w:p w14:paraId="0C18D360" w14:textId="2AF558CF" w:rsidR="00FC140F" w:rsidRPr="006816DA" w:rsidRDefault="00FC140F" w:rsidP="00B921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%</w:t>
            </w:r>
          </w:p>
        </w:tc>
      </w:tr>
      <w:tr w:rsidR="00FE3332" w:rsidRPr="006816DA" w14:paraId="24DBA8C9" w14:textId="77777777" w:rsidTr="00055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  <w:hideMark/>
          </w:tcPr>
          <w:p w14:paraId="7664E665" w14:textId="77777777" w:rsidR="00FE3332" w:rsidRPr="006816DA" w:rsidRDefault="00FE3332" w:rsidP="00B9217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816DA">
              <w:rPr>
                <w:rFonts w:ascii="Times New Roman" w:hAnsi="Times New Roman" w:cs="Times New Roman"/>
                <w:szCs w:val="21"/>
              </w:rPr>
              <w:t>6 months</w:t>
            </w:r>
          </w:p>
        </w:tc>
        <w:tc>
          <w:tcPr>
            <w:tcW w:w="3262" w:type="dxa"/>
            <w:hideMark/>
          </w:tcPr>
          <w:p w14:paraId="17E79BC4" w14:textId="77777777" w:rsidR="00FE3332" w:rsidRPr="006816DA" w:rsidRDefault="00FE3332" w:rsidP="00B921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816DA">
              <w:rPr>
                <w:rFonts w:ascii="Times New Roman" w:hAnsi="Times New Roman" w:cs="Times New Roman"/>
                <w:szCs w:val="21"/>
              </w:rPr>
              <w:t>15 patients</w:t>
            </w:r>
          </w:p>
        </w:tc>
        <w:tc>
          <w:tcPr>
            <w:tcW w:w="2820" w:type="dxa"/>
            <w:hideMark/>
          </w:tcPr>
          <w:p w14:paraId="22A4BC61" w14:textId="77777777" w:rsidR="00FE3332" w:rsidRPr="006816DA" w:rsidRDefault="00FE3332" w:rsidP="00B921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816DA">
              <w:rPr>
                <w:rFonts w:ascii="Times New Roman" w:hAnsi="Times New Roman" w:cs="Times New Roman"/>
                <w:szCs w:val="21"/>
              </w:rPr>
              <w:t>3.3%</w:t>
            </w:r>
          </w:p>
        </w:tc>
      </w:tr>
      <w:tr w:rsidR="00FE3332" w:rsidRPr="006816DA" w14:paraId="2359C662" w14:textId="77777777" w:rsidTr="00055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  <w:hideMark/>
          </w:tcPr>
          <w:p w14:paraId="19E6EECE" w14:textId="77777777" w:rsidR="00FE3332" w:rsidRPr="006816DA" w:rsidRDefault="00FE3332" w:rsidP="00B9217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816DA">
              <w:rPr>
                <w:rFonts w:ascii="Times New Roman" w:hAnsi="Times New Roman" w:cs="Times New Roman"/>
                <w:szCs w:val="21"/>
              </w:rPr>
              <w:t>9 months</w:t>
            </w:r>
          </w:p>
        </w:tc>
        <w:tc>
          <w:tcPr>
            <w:tcW w:w="3262" w:type="dxa"/>
            <w:hideMark/>
          </w:tcPr>
          <w:p w14:paraId="4B6408C3" w14:textId="77777777" w:rsidR="00FE3332" w:rsidRPr="006816DA" w:rsidRDefault="00FE3332" w:rsidP="00B921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816DA">
              <w:rPr>
                <w:rFonts w:ascii="Times New Roman" w:hAnsi="Times New Roman" w:cs="Times New Roman"/>
                <w:szCs w:val="21"/>
              </w:rPr>
              <w:t>29 patients</w:t>
            </w:r>
          </w:p>
        </w:tc>
        <w:tc>
          <w:tcPr>
            <w:tcW w:w="2820" w:type="dxa"/>
            <w:hideMark/>
          </w:tcPr>
          <w:p w14:paraId="3AD89F08" w14:textId="77777777" w:rsidR="00FE3332" w:rsidRPr="006816DA" w:rsidRDefault="00FE3332" w:rsidP="00B921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816DA">
              <w:rPr>
                <w:rFonts w:ascii="Times New Roman" w:hAnsi="Times New Roman" w:cs="Times New Roman"/>
                <w:szCs w:val="21"/>
              </w:rPr>
              <w:t>6.5%</w:t>
            </w:r>
          </w:p>
        </w:tc>
      </w:tr>
      <w:tr w:rsidR="00FE3332" w:rsidRPr="006816DA" w14:paraId="64F4E186" w14:textId="77777777" w:rsidTr="00055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  <w:hideMark/>
          </w:tcPr>
          <w:p w14:paraId="461C5439" w14:textId="77777777" w:rsidR="00FE3332" w:rsidRPr="006816DA" w:rsidRDefault="00FE3332" w:rsidP="00B9217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816DA">
              <w:rPr>
                <w:rFonts w:ascii="Times New Roman" w:hAnsi="Times New Roman" w:cs="Times New Roman"/>
                <w:szCs w:val="21"/>
              </w:rPr>
              <w:t>12 months</w:t>
            </w:r>
          </w:p>
        </w:tc>
        <w:tc>
          <w:tcPr>
            <w:tcW w:w="3262" w:type="dxa"/>
            <w:hideMark/>
          </w:tcPr>
          <w:p w14:paraId="47D7F881" w14:textId="77777777" w:rsidR="00FE3332" w:rsidRPr="006816DA" w:rsidRDefault="00FE3332" w:rsidP="00B921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816DA">
              <w:rPr>
                <w:rFonts w:ascii="Times New Roman" w:hAnsi="Times New Roman" w:cs="Times New Roman"/>
                <w:szCs w:val="21"/>
              </w:rPr>
              <w:t>54 patients</w:t>
            </w:r>
          </w:p>
        </w:tc>
        <w:tc>
          <w:tcPr>
            <w:tcW w:w="2820" w:type="dxa"/>
            <w:hideMark/>
          </w:tcPr>
          <w:p w14:paraId="22139982" w14:textId="77777777" w:rsidR="00FE3332" w:rsidRPr="006816DA" w:rsidRDefault="00FE3332" w:rsidP="00B921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816DA">
              <w:rPr>
                <w:rFonts w:ascii="Times New Roman" w:hAnsi="Times New Roman" w:cs="Times New Roman"/>
                <w:szCs w:val="21"/>
              </w:rPr>
              <w:t>12.1%</w:t>
            </w:r>
          </w:p>
        </w:tc>
      </w:tr>
    </w:tbl>
    <w:p w14:paraId="4F6C5A70" w14:textId="77777777" w:rsidR="00964B04" w:rsidRPr="009E3D26" w:rsidRDefault="00964B04" w:rsidP="00755533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</w:p>
    <w:sectPr w:rsidR="00964B04" w:rsidRPr="009E3D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5C5B32" w14:textId="77777777" w:rsidR="00413A0B" w:rsidRDefault="00413A0B" w:rsidP="004E6E47">
      <w:r>
        <w:separator/>
      </w:r>
    </w:p>
  </w:endnote>
  <w:endnote w:type="continuationSeparator" w:id="0">
    <w:p w14:paraId="135AF330" w14:textId="77777777" w:rsidR="00413A0B" w:rsidRDefault="00413A0B" w:rsidP="004E6E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142A28" w14:textId="77777777" w:rsidR="00413A0B" w:rsidRDefault="00413A0B" w:rsidP="004E6E47">
      <w:r>
        <w:separator/>
      </w:r>
    </w:p>
  </w:footnote>
  <w:footnote w:type="continuationSeparator" w:id="0">
    <w:p w14:paraId="667DAAC5" w14:textId="77777777" w:rsidR="00413A0B" w:rsidRDefault="00413A0B" w:rsidP="004E6E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2EA"/>
    <w:rsid w:val="00042F8F"/>
    <w:rsid w:val="0005590F"/>
    <w:rsid w:val="000802B7"/>
    <w:rsid w:val="000C524B"/>
    <w:rsid w:val="0010593B"/>
    <w:rsid w:val="001E4B3A"/>
    <w:rsid w:val="002A6536"/>
    <w:rsid w:val="00337136"/>
    <w:rsid w:val="003528C8"/>
    <w:rsid w:val="003D1736"/>
    <w:rsid w:val="003D38AF"/>
    <w:rsid w:val="00413A0B"/>
    <w:rsid w:val="0043209B"/>
    <w:rsid w:val="00476031"/>
    <w:rsid w:val="004D12EA"/>
    <w:rsid w:val="004E6E47"/>
    <w:rsid w:val="00511816"/>
    <w:rsid w:val="00513B38"/>
    <w:rsid w:val="005277B9"/>
    <w:rsid w:val="005A77A1"/>
    <w:rsid w:val="006816DA"/>
    <w:rsid w:val="006A111A"/>
    <w:rsid w:val="006A1A58"/>
    <w:rsid w:val="006A2A7F"/>
    <w:rsid w:val="00755533"/>
    <w:rsid w:val="00867919"/>
    <w:rsid w:val="009249EA"/>
    <w:rsid w:val="00964B04"/>
    <w:rsid w:val="009B6517"/>
    <w:rsid w:val="009E3D26"/>
    <w:rsid w:val="00A3521B"/>
    <w:rsid w:val="00B9217E"/>
    <w:rsid w:val="00BD186C"/>
    <w:rsid w:val="00BD3FE1"/>
    <w:rsid w:val="00E12757"/>
    <w:rsid w:val="00E63FF9"/>
    <w:rsid w:val="00F979D3"/>
    <w:rsid w:val="00FC140F"/>
    <w:rsid w:val="00FE3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ED28DA"/>
  <w15:chartTrackingRefBased/>
  <w15:docId w15:val="{E2377038-DAD0-4072-9D72-93655986B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D12E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12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12E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12E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12E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12E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12E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12E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12E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2E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12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12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12EA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12EA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12EA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12E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12E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12E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D12E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12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12E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12E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12E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12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12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12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12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12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12E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E6E4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6E4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6E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6E47"/>
    <w:rPr>
      <w:sz w:val="18"/>
      <w:szCs w:val="18"/>
    </w:rPr>
  </w:style>
  <w:style w:type="table" w:styleId="PlainTable2">
    <w:name w:val="Plain Table 2"/>
    <w:basedOn w:val="TableNormal"/>
    <w:uiPriority w:val="42"/>
    <w:rsid w:val="0005590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05590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05590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37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3" Type="http://schemas.openxmlformats.org/officeDocument/2006/relationships/webSettings" Target="webSettings.xml"/><Relationship Id="rId7" Type="http://schemas.openxmlformats.org/officeDocument/2006/relationships/diagramLayout" Target="diagrams/layout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Data" Target="diagrams/data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07/relationships/diagramDrawing" Target="diagrams/drawing1.xml"/><Relationship Id="rId4" Type="http://schemas.openxmlformats.org/officeDocument/2006/relationships/footnotes" Target="footnotes.xml"/><Relationship Id="rId9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D1304842-ED56-4281-8036-8873F51106E5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zh-CN" altLang="en-US"/>
        </a:p>
      </dgm:t>
    </dgm:pt>
    <dgm:pt modelId="{E33556B3-4624-4F37-BF09-D346D8B5F261}">
      <dgm:prSet phldrT="[文本]" custT="1"/>
      <dgm:spPr/>
      <dgm:t>
        <a:bodyPr/>
        <a:lstStyle/>
        <a:p>
          <a:r>
            <a:rPr lang="en-US" altLang="zh-CN" sz="1200">
              <a:latin typeface="Times New Roman" panose="02020603050405020304" pitchFamily="18" charset="0"/>
              <a:cs typeface="Times New Roman" panose="02020603050405020304" pitchFamily="18" charset="0"/>
            </a:rPr>
            <a:t>469 patients from 15 centers in China, scheduled for catheter ablation of paroxysmal atrial fibrillation, were screened (Non-consecutive enrollment process)</a:t>
          </a:r>
        </a:p>
      </dgm:t>
    </dgm:pt>
    <dgm:pt modelId="{C4F28ADB-D77B-42E4-9337-DE870FDA92AA}" type="parTrans" cxnId="{09915261-8A2F-4E58-B9EE-5ED5E5FF6160}">
      <dgm:prSet/>
      <dgm:spPr/>
      <dgm:t>
        <a:bodyPr/>
        <a:lstStyle/>
        <a:p>
          <a:endParaRPr lang="zh-CN" altLang="en-US"/>
        </a:p>
      </dgm:t>
    </dgm:pt>
    <dgm:pt modelId="{B503A36C-93D3-4EE1-BD75-5E2E1C69FF23}" type="sibTrans" cxnId="{09915261-8A2F-4E58-B9EE-5ED5E5FF6160}">
      <dgm:prSet/>
      <dgm:spPr/>
      <dgm:t>
        <a:bodyPr/>
        <a:lstStyle/>
        <a:p>
          <a:endParaRPr lang="zh-CN" altLang="en-US"/>
        </a:p>
      </dgm:t>
    </dgm:pt>
    <dgm:pt modelId="{9BE3BA23-2D32-476E-8931-DD2163871F09}">
      <dgm:prSet custT="1"/>
      <dgm:spPr/>
      <dgm:t>
        <a:bodyPr/>
        <a:lstStyle/>
        <a:p>
          <a:r>
            <a:rPr lang="en-US" alt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20 patients did not meet the inclusion/exclusion criteria or declined to participate in the study.</a:t>
          </a:r>
          <a:endParaRPr lang="zh-CN" alt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AC026C3-9605-4D86-9854-EB73CF037AEB}" type="parTrans" cxnId="{C0C0BBAB-DF56-419E-A466-D44837032D84}">
      <dgm:prSet/>
      <dgm:spPr/>
      <dgm:t>
        <a:bodyPr/>
        <a:lstStyle/>
        <a:p>
          <a:endParaRPr lang="zh-CN" altLang="en-US"/>
        </a:p>
      </dgm:t>
    </dgm:pt>
    <dgm:pt modelId="{5C9536FC-64E1-4DF3-B767-7A391E2963E2}" type="sibTrans" cxnId="{C0C0BBAB-DF56-419E-A466-D44837032D84}">
      <dgm:prSet/>
      <dgm:spPr/>
      <dgm:t>
        <a:bodyPr/>
        <a:lstStyle/>
        <a:p>
          <a:endParaRPr lang="zh-CN" altLang="en-US"/>
        </a:p>
      </dgm:t>
    </dgm:pt>
    <dgm:pt modelId="{12B8BE11-499A-43AB-8F9F-8D1EFA84626A}">
      <dgm:prSet custT="1"/>
      <dgm:spPr/>
      <dgm:t>
        <a:bodyPr/>
        <a:lstStyle/>
        <a:p>
          <a:r>
            <a:rPr lang="en-US" alt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448 patients were randomly assigned in a 1:1 ratio.</a:t>
          </a:r>
          <a:endParaRPr lang="zh-CN" alt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3D33260-2F39-4A52-A9F9-8453E665F555}" type="parTrans" cxnId="{27C1A669-DCD4-4D78-B8A0-CC29D5D31D92}">
      <dgm:prSet/>
      <dgm:spPr/>
      <dgm:t>
        <a:bodyPr/>
        <a:lstStyle/>
        <a:p>
          <a:endParaRPr lang="zh-CN" altLang="en-US"/>
        </a:p>
      </dgm:t>
    </dgm:pt>
    <dgm:pt modelId="{DA8A05D3-264C-43F3-8986-245F3BAC3C84}" type="sibTrans" cxnId="{27C1A669-DCD4-4D78-B8A0-CC29D5D31D92}">
      <dgm:prSet/>
      <dgm:spPr/>
      <dgm:t>
        <a:bodyPr/>
        <a:lstStyle/>
        <a:p>
          <a:endParaRPr lang="zh-CN" altLang="en-US"/>
        </a:p>
      </dgm:t>
    </dgm:pt>
    <dgm:pt modelId="{CB4FDE85-6ABC-48E2-A806-74D0E04F5F5F}">
      <dgm:prSet custT="1"/>
      <dgm:spPr/>
      <dgm:t>
        <a:bodyPr/>
        <a:lstStyle/>
        <a:p>
          <a:r>
            <a:rPr lang="en-US" alt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Non/minimized-fluoroscopy group (n=223)</a:t>
          </a:r>
          <a:endParaRPr lang="zh-CN" alt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9B90623-6AFA-4811-A4F2-E64E88413013}" type="parTrans" cxnId="{79CFAEFF-618F-43A2-9CF5-E90A06F29990}">
      <dgm:prSet/>
      <dgm:spPr/>
      <dgm:t>
        <a:bodyPr/>
        <a:lstStyle/>
        <a:p>
          <a:endParaRPr lang="zh-CN" altLang="en-US"/>
        </a:p>
      </dgm:t>
    </dgm:pt>
    <dgm:pt modelId="{1A854063-0E0E-4510-A7A4-9B129369CE26}" type="sibTrans" cxnId="{79CFAEFF-618F-43A2-9CF5-E90A06F29990}">
      <dgm:prSet/>
      <dgm:spPr/>
      <dgm:t>
        <a:bodyPr/>
        <a:lstStyle/>
        <a:p>
          <a:endParaRPr lang="zh-CN" altLang="en-US"/>
        </a:p>
      </dgm:t>
    </dgm:pt>
    <dgm:pt modelId="{C3D78E40-6F7F-47A4-958D-3BCE69E940B2}">
      <dgm:prSet custT="1"/>
      <dgm:spPr/>
      <dgm:t>
        <a:bodyPr/>
        <a:lstStyle/>
        <a:p>
          <a:r>
            <a:rPr lang="en-US" alt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Traditional approach group (n=225)</a:t>
          </a:r>
          <a:endParaRPr lang="zh-CN" alt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E209709-9A77-4C3A-8C90-607172C29EAF}" type="parTrans" cxnId="{2F3C271D-7108-4DDF-8B32-06F4C2D15AD8}">
      <dgm:prSet/>
      <dgm:spPr/>
      <dgm:t>
        <a:bodyPr/>
        <a:lstStyle/>
        <a:p>
          <a:endParaRPr lang="zh-CN" altLang="en-US"/>
        </a:p>
      </dgm:t>
    </dgm:pt>
    <dgm:pt modelId="{21644440-5830-4F3C-8621-B8C02C5CC92F}" type="sibTrans" cxnId="{2F3C271D-7108-4DDF-8B32-06F4C2D15AD8}">
      <dgm:prSet/>
      <dgm:spPr/>
      <dgm:t>
        <a:bodyPr/>
        <a:lstStyle/>
        <a:p>
          <a:endParaRPr lang="zh-CN" altLang="en-US"/>
        </a:p>
      </dgm:t>
    </dgm:pt>
    <dgm:pt modelId="{2CB89FD8-E2FD-43BB-97E0-42FF99BFCCFD}" type="pres">
      <dgm:prSet presAssocID="{D1304842-ED56-4281-8036-8873F51106E5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EFB5158E-30F6-4FD0-9722-153207A01E1B}" type="pres">
      <dgm:prSet presAssocID="{E33556B3-4624-4F37-BF09-D346D8B5F261}" presName="hierRoot1" presStyleCnt="0">
        <dgm:presLayoutVars>
          <dgm:hierBranch val="init"/>
        </dgm:presLayoutVars>
      </dgm:prSet>
      <dgm:spPr/>
    </dgm:pt>
    <dgm:pt modelId="{B3EBE963-F946-4391-8F00-E20A3B296DBB}" type="pres">
      <dgm:prSet presAssocID="{E33556B3-4624-4F37-BF09-D346D8B5F261}" presName="rootComposite1" presStyleCnt="0"/>
      <dgm:spPr/>
    </dgm:pt>
    <dgm:pt modelId="{341E3042-2398-440E-AE7A-DED197EC16E4}" type="pres">
      <dgm:prSet presAssocID="{E33556B3-4624-4F37-BF09-D346D8B5F261}" presName="rootText1" presStyleLbl="node0" presStyleIdx="0" presStyleCnt="1" custScaleX="357268">
        <dgm:presLayoutVars>
          <dgm:chPref val="3"/>
        </dgm:presLayoutVars>
      </dgm:prSet>
      <dgm:spPr/>
    </dgm:pt>
    <dgm:pt modelId="{1B48D6A7-3688-45B4-889B-EDC0DDF7B80E}" type="pres">
      <dgm:prSet presAssocID="{E33556B3-4624-4F37-BF09-D346D8B5F261}" presName="rootConnector1" presStyleLbl="node1" presStyleIdx="0" presStyleCnt="0"/>
      <dgm:spPr/>
    </dgm:pt>
    <dgm:pt modelId="{D3E955B3-3FD0-4392-96BB-27EA7F99BE89}" type="pres">
      <dgm:prSet presAssocID="{E33556B3-4624-4F37-BF09-D346D8B5F261}" presName="hierChild2" presStyleCnt="0"/>
      <dgm:spPr/>
    </dgm:pt>
    <dgm:pt modelId="{69305027-B76A-4660-8868-490C96BDB45F}" type="pres">
      <dgm:prSet presAssocID="{0AC026C3-9605-4D86-9854-EB73CF037AEB}" presName="Name37" presStyleLbl="parChTrans1D2" presStyleIdx="0" presStyleCnt="1"/>
      <dgm:spPr/>
    </dgm:pt>
    <dgm:pt modelId="{22C8481D-07ED-477D-8F76-DC681C5145AF}" type="pres">
      <dgm:prSet presAssocID="{9BE3BA23-2D32-476E-8931-DD2163871F09}" presName="hierRoot2" presStyleCnt="0">
        <dgm:presLayoutVars>
          <dgm:hierBranch val="init"/>
        </dgm:presLayoutVars>
      </dgm:prSet>
      <dgm:spPr/>
    </dgm:pt>
    <dgm:pt modelId="{2DBBE50D-6208-47E9-B777-5FCA9606E039}" type="pres">
      <dgm:prSet presAssocID="{9BE3BA23-2D32-476E-8931-DD2163871F09}" presName="rootComposite" presStyleCnt="0"/>
      <dgm:spPr/>
    </dgm:pt>
    <dgm:pt modelId="{B88BDBB5-DA1D-48D8-A674-8A4FF60253EB}" type="pres">
      <dgm:prSet presAssocID="{9BE3BA23-2D32-476E-8931-DD2163871F09}" presName="rootText" presStyleLbl="node2" presStyleIdx="0" presStyleCnt="1" custScaleX="209698" custScaleY="103582">
        <dgm:presLayoutVars>
          <dgm:chPref val="3"/>
        </dgm:presLayoutVars>
      </dgm:prSet>
      <dgm:spPr/>
    </dgm:pt>
    <dgm:pt modelId="{81500ACA-1482-48E8-BA55-C177F054DC3D}" type="pres">
      <dgm:prSet presAssocID="{9BE3BA23-2D32-476E-8931-DD2163871F09}" presName="rootConnector" presStyleLbl="node2" presStyleIdx="0" presStyleCnt="1"/>
      <dgm:spPr/>
    </dgm:pt>
    <dgm:pt modelId="{2136B7DA-3533-4328-BC8A-45F38FB0F54B}" type="pres">
      <dgm:prSet presAssocID="{9BE3BA23-2D32-476E-8931-DD2163871F09}" presName="hierChild4" presStyleCnt="0"/>
      <dgm:spPr/>
    </dgm:pt>
    <dgm:pt modelId="{CAD114D3-D633-4FF2-89E0-9445AF3459B9}" type="pres">
      <dgm:prSet presAssocID="{D3D33260-2F39-4A52-A9F9-8453E665F555}" presName="Name37" presStyleLbl="parChTrans1D3" presStyleIdx="0" presStyleCnt="1"/>
      <dgm:spPr/>
    </dgm:pt>
    <dgm:pt modelId="{EE9CAB8F-CD3A-4274-B07F-C98347FF8EF0}" type="pres">
      <dgm:prSet presAssocID="{12B8BE11-499A-43AB-8F9F-8D1EFA84626A}" presName="hierRoot2" presStyleCnt="0">
        <dgm:presLayoutVars>
          <dgm:hierBranch val="init"/>
        </dgm:presLayoutVars>
      </dgm:prSet>
      <dgm:spPr/>
    </dgm:pt>
    <dgm:pt modelId="{FBDAC4FE-2B9E-4B71-A11A-2B25C0741323}" type="pres">
      <dgm:prSet presAssocID="{12B8BE11-499A-43AB-8F9F-8D1EFA84626A}" presName="rootComposite" presStyleCnt="0"/>
      <dgm:spPr/>
    </dgm:pt>
    <dgm:pt modelId="{F948EA46-9391-403A-B56D-59A0B21CA94F}" type="pres">
      <dgm:prSet presAssocID="{12B8BE11-499A-43AB-8F9F-8D1EFA84626A}" presName="rootText" presStyleLbl="node3" presStyleIdx="0" presStyleCnt="1" custScaleX="135963">
        <dgm:presLayoutVars>
          <dgm:chPref val="3"/>
        </dgm:presLayoutVars>
      </dgm:prSet>
      <dgm:spPr/>
    </dgm:pt>
    <dgm:pt modelId="{87707448-9985-4468-9F24-904EEE9CE875}" type="pres">
      <dgm:prSet presAssocID="{12B8BE11-499A-43AB-8F9F-8D1EFA84626A}" presName="rootConnector" presStyleLbl="node3" presStyleIdx="0" presStyleCnt="1"/>
      <dgm:spPr/>
    </dgm:pt>
    <dgm:pt modelId="{FE0A2D49-CAF0-43EF-9710-955F48C11708}" type="pres">
      <dgm:prSet presAssocID="{12B8BE11-499A-43AB-8F9F-8D1EFA84626A}" presName="hierChild4" presStyleCnt="0"/>
      <dgm:spPr/>
    </dgm:pt>
    <dgm:pt modelId="{532BEEBA-637C-43FD-9E99-3065B6B7049D}" type="pres">
      <dgm:prSet presAssocID="{F9B90623-6AFA-4811-A4F2-E64E88413013}" presName="Name37" presStyleLbl="parChTrans1D4" presStyleIdx="0" presStyleCnt="2"/>
      <dgm:spPr/>
    </dgm:pt>
    <dgm:pt modelId="{81EE7F87-567F-435D-9DBF-DDC417D49A3D}" type="pres">
      <dgm:prSet presAssocID="{CB4FDE85-6ABC-48E2-A806-74D0E04F5F5F}" presName="hierRoot2" presStyleCnt="0">
        <dgm:presLayoutVars>
          <dgm:hierBranch val="init"/>
        </dgm:presLayoutVars>
      </dgm:prSet>
      <dgm:spPr/>
    </dgm:pt>
    <dgm:pt modelId="{85D8C39B-B610-45AF-940F-38369BCC718C}" type="pres">
      <dgm:prSet presAssocID="{CB4FDE85-6ABC-48E2-A806-74D0E04F5F5F}" presName="rootComposite" presStyleCnt="0"/>
      <dgm:spPr/>
    </dgm:pt>
    <dgm:pt modelId="{3CBA7671-E7B2-4376-B45A-F470CAD948EF}" type="pres">
      <dgm:prSet presAssocID="{CB4FDE85-6ABC-48E2-A806-74D0E04F5F5F}" presName="rootText" presStyleLbl="node4" presStyleIdx="0" presStyleCnt="2">
        <dgm:presLayoutVars>
          <dgm:chPref val="3"/>
        </dgm:presLayoutVars>
      </dgm:prSet>
      <dgm:spPr/>
    </dgm:pt>
    <dgm:pt modelId="{9EA2E8F4-CAFB-4DCA-AD99-14B6E3B04615}" type="pres">
      <dgm:prSet presAssocID="{CB4FDE85-6ABC-48E2-A806-74D0E04F5F5F}" presName="rootConnector" presStyleLbl="node4" presStyleIdx="0" presStyleCnt="2"/>
      <dgm:spPr/>
    </dgm:pt>
    <dgm:pt modelId="{A40D08A2-85FF-430D-9A8B-FC59D5F18732}" type="pres">
      <dgm:prSet presAssocID="{CB4FDE85-6ABC-48E2-A806-74D0E04F5F5F}" presName="hierChild4" presStyleCnt="0"/>
      <dgm:spPr/>
    </dgm:pt>
    <dgm:pt modelId="{07E864E9-36CD-481D-BCB0-61557BC7BA31}" type="pres">
      <dgm:prSet presAssocID="{CB4FDE85-6ABC-48E2-A806-74D0E04F5F5F}" presName="hierChild5" presStyleCnt="0"/>
      <dgm:spPr/>
    </dgm:pt>
    <dgm:pt modelId="{E576E555-41B6-4B7A-8C2E-18E4FB82DFC1}" type="pres">
      <dgm:prSet presAssocID="{9E209709-9A77-4C3A-8C90-607172C29EAF}" presName="Name37" presStyleLbl="parChTrans1D4" presStyleIdx="1" presStyleCnt="2"/>
      <dgm:spPr/>
    </dgm:pt>
    <dgm:pt modelId="{994D36D2-98D7-4D78-B50E-301FB21FFAFF}" type="pres">
      <dgm:prSet presAssocID="{C3D78E40-6F7F-47A4-958D-3BCE69E940B2}" presName="hierRoot2" presStyleCnt="0">
        <dgm:presLayoutVars>
          <dgm:hierBranch val="init"/>
        </dgm:presLayoutVars>
      </dgm:prSet>
      <dgm:spPr/>
    </dgm:pt>
    <dgm:pt modelId="{ECD8AD41-E008-4F57-B9A1-C16EFAA3CF9D}" type="pres">
      <dgm:prSet presAssocID="{C3D78E40-6F7F-47A4-958D-3BCE69E940B2}" presName="rootComposite" presStyleCnt="0"/>
      <dgm:spPr/>
    </dgm:pt>
    <dgm:pt modelId="{C5485A74-0288-4F2B-A2AB-5E53EFA4335C}" type="pres">
      <dgm:prSet presAssocID="{C3D78E40-6F7F-47A4-958D-3BCE69E940B2}" presName="rootText" presStyleLbl="node4" presStyleIdx="1" presStyleCnt="2">
        <dgm:presLayoutVars>
          <dgm:chPref val="3"/>
        </dgm:presLayoutVars>
      </dgm:prSet>
      <dgm:spPr/>
    </dgm:pt>
    <dgm:pt modelId="{63695BDA-8E4B-4C68-98F6-1F00A9657EF1}" type="pres">
      <dgm:prSet presAssocID="{C3D78E40-6F7F-47A4-958D-3BCE69E940B2}" presName="rootConnector" presStyleLbl="node4" presStyleIdx="1" presStyleCnt="2"/>
      <dgm:spPr/>
    </dgm:pt>
    <dgm:pt modelId="{8ADA2D19-E98C-4836-8B6D-5EA14FA1C7EA}" type="pres">
      <dgm:prSet presAssocID="{C3D78E40-6F7F-47A4-958D-3BCE69E940B2}" presName="hierChild4" presStyleCnt="0"/>
      <dgm:spPr/>
    </dgm:pt>
    <dgm:pt modelId="{6BEACCA8-3C1E-44FD-9DA4-0723DB969928}" type="pres">
      <dgm:prSet presAssocID="{C3D78E40-6F7F-47A4-958D-3BCE69E940B2}" presName="hierChild5" presStyleCnt="0"/>
      <dgm:spPr/>
    </dgm:pt>
    <dgm:pt modelId="{2F965857-C82E-42A2-87BD-E40287926F09}" type="pres">
      <dgm:prSet presAssocID="{12B8BE11-499A-43AB-8F9F-8D1EFA84626A}" presName="hierChild5" presStyleCnt="0"/>
      <dgm:spPr/>
    </dgm:pt>
    <dgm:pt modelId="{D6F47387-18C8-423C-9700-D92ABB909B4B}" type="pres">
      <dgm:prSet presAssocID="{9BE3BA23-2D32-476E-8931-DD2163871F09}" presName="hierChild5" presStyleCnt="0"/>
      <dgm:spPr/>
    </dgm:pt>
    <dgm:pt modelId="{85FF5406-0A6E-4BB3-AAB9-ED950A575710}" type="pres">
      <dgm:prSet presAssocID="{E33556B3-4624-4F37-BF09-D346D8B5F261}" presName="hierChild3" presStyleCnt="0"/>
      <dgm:spPr/>
    </dgm:pt>
  </dgm:ptLst>
  <dgm:cxnLst>
    <dgm:cxn modelId="{2F3C271D-7108-4DDF-8B32-06F4C2D15AD8}" srcId="{12B8BE11-499A-43AB-8F9F-8D1EFA84626A}" destId="{C3D78E40-6F7F-47A4-958D-3BCE69E940B2}" srcOrd="1" destOrd="0" parTransId="{9E209709-9A77-4C3A-8C90-607172C29EAF}" sibTransId="{21644440-5830-4F3C-8621-B8C02C5CC92F}"/>
    <dgm:cxn modelId="{B550FA25-87AF-4FAD-A5A4-BCFDD959BFB0}" type="presOf" srcId="{9BE3BA23-2D32-476E-8931-DD2163871F09}" destId="{B88BDBB5-DA1D-48D8-A674-8A4FF60253EB}" srcOrd="0" destOrd="0" presId="urn:microsoft.com/office/officeart/2005/8/layout/orgChart1"/>
    <dgm:cxn modelId="{5D22A32D-146A-42FC-A2AC-9B457420A22B}" type="presOf" srcId="{CB4FDE85-6ABC-48E2-A806-74D0E04F5F5F}" destId="{3CBA7671-E7B2-4376-B45A-F470CAD948EF}" srcOrd="0" destOrd="0" presId="urn:microsoft.com/office/officeart/2005/8/layout/orgChart1"/>
    <dgm:cxn modelId="{7D485A34-9AEC-4F61-8495-441C9BE533A5}" type="presOf" srcId="{C3D78E40-6F7F-47A4-958D-3BCE69E940B2}" destId="{63695BDA-8E4B-4C68-98F6-1F00A9657EF1}" srcOrd="1" destOrd="0" presId="urn:microsoft.com/office/officeart/2005/8/layout/orgChart1"/>
    <dgm:cxn modelId="{09915261-8A2F-4E58-B9EE-5ED5E5FF6160}" srcId="{D1304842-ED56-4281-8036-8873F51106E5}" destId="{E33556B3-4624-4F37-BF09-D346D8B5F261}" srcOrd="0" destOrd="0" parTransId="{C4F28ADB-D77B-42E4-9337-DE870FDA92AA}" sibTransId="{B503A36C-93D3-4EE1-BD75-5E2E1C69FF23}"/>
    <dgm:cxn modelId="{9FF4AF44-071A-40F2-AF17-1023201EEA0D}" type="presOf" srcId="{12B8BE11-499A-43AB-8F9F-8D1EFA84626A}" destId="{87707448-9985-4468-9F24-904EEE9CE875}" srcOrd="1" destOrd="0" presId="urn:microsoft.com/office/officeart/2005/8/layout/orgChart1"/>
    <dgm:cxn modelId="{8D9C8765-EA95-4B0A-BEED-AFE812980BCA}" type="presOf" srcId="{9E209709-9A77-4C3A-8C90-607172C29EAF}" destId="{E576E555-41B6-4B7A-8C2E-18E4FB82DFC1}" srcOrd="0" destOrd="0" presId="urn:microsoft.com/office/officeart/2005/8/layout/orgChart1"/>
    <dgm:cxn modelId="{0C11AE45-D0E7-4DA7-97D8-94FA2CF22782}" type="presOf" srcId="{12B8BE11-499A-43AB-8F9F-8D1EFA84626A}" destId="{F948EA46-9391-403A-B56D-59A0B21CA94F}" srcOrd="0" destOrd="0" presId="urn:microsoft.com/office/officeart/2005/8/layout/orgChart1"/>
    <dgm:cxn modelId="{27C1A669-DCD4-4D78-B8A0-CC29D5D31D92}" srcId="{9BE3BA23-2D32-476E-8931-DD2163871F09}" destId="{12B8BE11-499A-43AB-8F9F-8D1EFA84626A}" srcOrd="0" destOrd="0" parTransId="{D3D33260-2F39-4A52-A9F9-8453E665F555}" sibTransId="{DA8A05D3-264C-43F3-8986-245F3BAC3C84}"/>
    <dgm:cxn modelId="{923A3F53-4907-4155-90C3-04696E167043}" type="presOf" srcId="{E33556B3-4624-4F37-BF09-D346D8B5F261}" destId="{1B48D6A7-3688-45B4-889B-EDC0DDF7B80E}" srcOrd="1" destOrd="0" presId="urn:microsoft.com/office/officeart/2005/8/layout/orgChart1"/>
    <dgm:cxn modelId="{69511E59-8FEE-4270-BC6D-22C42F876F1D}" type="presOf" srcId="{0AC026C3-9605-4D86-9854-EB73CF037AEB}" destId="{69305027-B76A-4660-8868-490C96BDB45F}" srcOrd="0" destOrd="0" presId="urn:microsoft.com/office/officeart/2005/8/layout/orgChart1"/>
    <dgm:cxn modelId="{3BB78B89-2B34-4907-8AA3-FE402C3E6969}" type="presOf" srcId="{D3D33260-2F39-4A52-A9F9-8453E665F555}" destId="{CAD114D3-D633-4FF2-89E0-9445AF3459B9}" srcOrd="0" destOrd="0" presId="urn:microsoft.com/office/officeart/2005/8/layout/orgChart1"/>
    <dgm:cxn modelId="{26DF369F-6FB0-49BF-8FE6-D667681606AF}" type="presOf" srcId="{CB4FDE85-6ABC-48E2-A806-74D0E04F5F5F}" destId="{9EA2E8F4-CAFB-4DCA-AD99-14B6E3B04615}" srcOrd="1" destOrd="0" presId="urn:microsoft.com/office/officeart/2005/8/layout/orgChart1"/>
    <dgm:cxn modelId="{A8CD24A2-0961-4A5A-96BE-CD3BF1D77050}" type="presOf" srcId="{9BE3BA23-2D32-476E-8931-DD2163871F09}" destId="{81500ACA-1482-48E8-BA55-C177F054DC3D}" srcOrd="1" destOrd="0" presId="urn:microsoft.com/office/officeart/2005/8/layout/orgChart1"/>
    <dgm:cxn modelId="{C0C0BBAB-DF56-419E-A466-D44837032D84}" srcId="{E33556B3-4624-4F37-BF09-D346D8B5F261}" destId="{9BE3BA23-2D32-476E-8931-DD2163871F09}" srcOrd="0" destOrd="0" parTransId="{0AC026C3-9605-4D86-9854-EB73CF037AEB}" sibTransId="{5C9536FC-64E1-4DF3-B767-7A391E2963E2}"/>
    <dgm:cxn modelId="{BE68F8D0-9AE9-4BED-879F-F6B6DB869BB4}" type="presOf" srcId="{C3D78E40-6F7F-47A4-958D-3BCE69E940B2}" destId="{C5485A74-0288-4F2B-A2AB-5E53EFA4335C}" srcOrd="0" destOrd="0" presId="urn:microsoft.com/office/officeart/2005/8/layout/orgChart1"/>
    <dgm:cxn modelId="{3CC7F6D3-8F1B-4994-985C-89E1B42813D0}" type="presOf" srcId="{D1304842-ED56-4281-8036-8873F51106E5}" destId="{2CB89FD8-E2FD-43BB-97E0-42FF99BFCCFD}" srcOrd="0" destOrd="0" presId="urn:microsoft.com/office/officeart/2005/8/layout/orgChart1"/>
    <dgm:cxn modelId="{96F272EA-4C6A-44F9-B59D-A08F1446D301}" type="presOf" srcId="{F9B90623-6AFA-4811-A4F2-E64E88413013}" destId="{532BEEBA-637C-43FD-9E99-3065B6B7049D}" srcOrd="0" destOrd="0" presId="urn:microsoft.com/office/officeart/2005/8/layout/orgChart1"/>
    <dgm:cxn modelId="{24B9C4EB-54A2-4976-AA63-5DDC3FE16271}" type="presOf" srcId="{E33556B3-4624-4F37-BF09-D346D8B5F261}" destId="{341E3042-2398-440E-AE7A-DED197EC16E4}" srcOrd="0" destOrd="0" presId="urn:microsoft.com/office/officeart/2005/8/layout/orgChart1"/>
    <dgm:cxn modelId="{79CFAEFF-618F-43A2-9CF5-E90A06F29990}" srcId="{12B8BE11-499A-43AB-8F9F-8D1EFA84626A}" destId="{CB4FDE85-6ABC-48E2-A806-74D0E04F5F5F}" srcOrd="0" destOrd="0" parTransId="{F9B90623-6AFA-4811-A4F2-E64E88413013}" sibTransId="{1A854063-0E0E-4510-A7A4-9B129369CE26}"/>
    <dgm:cxn modelId="{C4F2027F-2D57-4BFF-9FCC-C0C3A4146D97}" type="presParOf" srcId="{2CB89FD8-E2FD-43BB-97E0-42FF99BFCCFD}" destId="{EFB5158E-30F6-4FD0-9722-153207A01E1B}" srcOrd="0" destOrd="0" presId="urn:microsoft.com/office/officeart/2005/8/layout/orgChart1"/>
    <dgm:cxn modelId="{D1339237-183F-4F5C-B05E-6714A0A1E7C5}" type="presParOf" srcId="{EFB5158E-30F6-4FD0-9722-153207A01E1B}" destId="{B3EBE963-F946-4391-8F00-E20A3B296DBB}" srcOrd="0" destOrd="0" presId="urn:microsoft.com/office/officeart/2005/8/layout/orgChart1"/>
    <dgm:cxn modelId="{A36DAC97-A0B3-49C3-BD80-A938AEAEE7D2}" type="presParOf" srcId="{B3EBE963-F946-4391-8F00-E20A3B296DBB}" destId="{341E3042-2398-440E-AE7A-DED197EC16E4}" srcOrd="0" destOrd="0" presId="urn:microsoft.com/office/officeart/2005/8/layout/orgChart1"/>
    <dgm:cxn modelId="{9F1239EB-5709-49EA-AF5D-96EF13038047}" type="presParOf" srcId="{B3EBE963-F946-4391-8F00-E20A3B296DBB}" destId="{1B48D6A7-3688-45B4-889B-EDC0DDF7B80E}" srcOrd="1" destOrd="0" presId="urn:microsoft.com/office/officeart/2005/8/layout/orgChart1"/>
    <dgm:cxn modelId="{752742CD-B9F6-4947-AE8C-09BB28DA7335}" type="presParOf" srcId="{EFB5158E-30F6-4FD0-9722-153207A01E1B}" destId="{D3E955B3-3FD0-4392-96BB-27EA7F99BE89}" srcOrd="1" destOrd="0" presId="urn:microsoft.com/office/officeart/2005/8/layout/orgChart1"/>
    <dgm:cxn modelId="{90924D39-B1C2-4403-9E82-11D0FA8B6D8D}" type="presParOf" srcId="{D3E955B3-3FD0-4392-96BB-27EA7F99BE89}" destId="{69305027-B76A-4660-8868-490C96BDB45F}" srcOrd="0" destOrd="0" presId="urn:microsoft.com/office/officeart/2005/8/layout/orgChart1"/>
    <dgm:cxn modelId="{B0E5BD3A-1A77-434B-8CAB-999D4418FAF3}" type="presParOf" srcId="{D3E955B3-3FD0-4392-96BB-27EA7F99BE89}" destId="{22C8481D-07ED-477D-8F76-DC681C5145AF}" srcOrd="1" destOrd="0" presId="urn:microsoft.com/office/officeart/2005/8/layout/orgChart1"/>
    <dgm:cxn modelId="{ED984566-F60B-4FDE-8C99-480C057C6DA1}" type="presParOf" srcId="{22C8481D-07ED-477D-8F76-DC681C5145AF}" destId="{2DBBE50D-6208-47E9-B777-5FCA9606E039}" srcOrd="0" destOrd="0" presId="urn:microsoft.com/office/officeart/2005/8/layout/orgChart1"/>
    <dgm:cxn modelId="{83B0253D-D679-48CF-B2CB-A9CC970B2724}" type="presParOf" srcId="{2DBBE50D-6208-47E9-B777-5FCA9606E039}" destId="{B88BDBB5-DA1D-48D8-A674-8A4FF60253EB}" srcOrd="0" destOrd="0" presId="urn:microsoft.com/office/officeart/2005/8/layout/orgChart1"/>
    <dgm:cxn modelId="{B661C3EA-3937-49E6-A820-A273FF309668}" type="presParOf" srcId="{2DBBE50D-6208-47E9-B777-5FCA9606E039}" destId="{81500ACA-1482-48E8-BA55-C177F054DC3D}" srcOrd="1" destOrd="0" presId="urn:microsoft.com/office/officeart/2005/8/layout/orgChart1"/>
    <dgm:cxn modelId="{D24CC091-AA52-4501-881B-973931AB6053}" type="presParOf" srcId="{22C8481D-07ED-477D-8F76-DC681C5145AF}" destId="{2136B7DA-3533-4328-BC8A-45F38FB0F54B}" srcOrd="1" destOrd="0" presId="urn:microsoft.com/office/officeart/2005/8/layout/orgChart1"/>
    <dgm:cxn modelId="{3A843774-4511-4DA1-912E-71C12B652D66}" type="presParOf" srcId="{2136B7DA-3533-4328-BC8A-45F38FB0F54B}" destId="{CAD114D3-D633-4FF2-89E0-9445AF3459B9}" srcOrd="0" destOrd="0" presId="urn:microsoft.com/office/officeart/2005/8/layout/orgChart1"/>
    <dgm:cxn modelId="{DB20EEB5-0DE1-4E29-9C30-6C3138EB462B}" type="presParOf" srcId="{2136B7DA-3533-4328-BC8A-45F38FB0F54B}" destId="{EE9CAB8F-CD3A-4274-B07F-C98347FF8EF0}" srcOrd="1" destOrd="0" presId="urn:microsoft.com/office/officeart/2005/8/layout/orgChart1"/>
    <dgm:cxn modelId="{D2690BE8-A4D6-45CC-9491-15C8C6E3AD9F}" type="presParOf" srcId="{EE9CAB8F-CD3A-4274-B07F-C98347FF8EF0}" destId="{FBDAC4FE-2B9E-4B71-A11A-2B25C0741323}" srcOrd="0" destOrd="0" presId="urn:microsoft.com/office/officeart/2005/8/layout/orgChart1"/>
    <dgm:cxn modelId="{E24DFEC9-8FBC-4571-B89A-9E69E44522D3}" type="presParOf" srcId="{FBDAC4FE-2B9E-4B71-A11A-2B25C0741323}" destId="{F948EA46-9391-403A-B56D-59A0B21CA94F}" srcOrd="0" destOrd="0" presId="urn:microsoft.com/office/officeart/2005/8/layout/orgChart1"/>
    <dgm:cxn modelId="{4122CDBB-1933-4929-81B2-698124A140A4}" type="presParOf" srcId="{FBDAC4FE-2B9E-4B71-A11A-2B25C0741323}" destId="{87707448-9985-4468-9F24-904EEE9CE875}" srcOrd="1" destOrd="0" presId="urn:microsoft.com/office/officeart/2005/8/layout/orgChart1"/>
    <dgm:cxn modelId="{1E256844-EC7D-4E19-B457-59ED167CF807}" type="presParOf" srcId="{EE9CAB8F-CD3A-4274-B07F-C98347FF8EF0}" destId="{FE0A2D49-CAF0-43EF-9710-955F48C11708}" srcOrd="1" destOrd="0" presId="urn:microsoft.com/office/officeart/2005/8/layout/orgChart1"/>
    <dgm:cxn modelId="{AC6FB1BF-CCDD-4171-9776-E8541E1215E2}" type="presParOf" srcId="{FE0A2D49-CAF0-43EF-9710-955F48C11708}" destId="{532BEEBA-637C-43FD-9E99-3065B6B7049D}" srcOrd="0" destOrd="0" presId="urn:microsoft.com/office/officeart/2005/8/layout/orgChart1"/>
    <dgm:cxn modelId="{1AC0D64B-A3C1-4E25-84E2-3D70229B4A6B}" type="presParOf" srcId="{FE0A2D49-CAF0-43EF-9710-955F48C11708}" destId="{81EE7F87-567F-435D-9DBF-DDC417D49A3D}" srcOrd="1" destOrd="0" presId="urn:microsoft.com/office/officeart/2005/8/layout/orgChart1"/>
    <dgm:cxn modelId="{FF26AB88-1410-4D9D-9F90-A97D63D8DE0B}" type="presParOf" srcId="{81EE7F87-567F-435D-9DBF-DDC417D49A3D}" destId="{85D8C39B-B610-45AF-940F-38369BCC718C}" srcOrd="0" destOrd="0" presId="urn:microsoft.com/office/officeart/2005/8/layout/orgChart1"/>
    <dgm:cxn modelId="{EA162E94-3D5C-46A7-A887-B5C1830FFB95}" type="presParOf" srcId="{85D8C39B-B610-45AF-940F-38369BCC718C}" destId="{3CBA7671-E7B2-4376-B45A-F470CAD948EF}" srcOrd="0" destOrd="0" presId="urn:microsoft.com/office/officeart/2005/8/layout/orgChart1"/>
    <dgm:cxn modelId="{BBF35F10-F808-44C4-A029-0A45A3A91965}" type="presParOf" srcId="{85D8C39B-B610-45AF-940F-38369BCC718C}" destId="{9EA2E8F4-CAFB-4DCA-AD99-14B6E3B04615}" srcOrd="1" destOrd="0" presId="urn:microsoft.com/office/officeart/2005/8/layout/orgChart1"/>
    <dgm:cxn modelId="{CBBA0D62-3BE0-47A1-8658-19849B984721}" type="presParOf" srcId="{81EE7F87-567F-435D-9DBF-DDC417D49A3D}" destId="{A40D08A2-85FF-430D-9A8B-FC59D5F18732}" srcOrd="1" destOrd="0" presId="urn:microsoft.com/office/officeart/2005/8/layout/orgChart1"/>
    <dgm:cxn modelId="{045532F9-A8FD-4D2D-8D9F-7DC22BC69D6B}" type="presParOf" srcId="{81EE7F87-567F-435D-9DBF-DDC417D49A3D}" destId="{07E864E9-36CD-481D-BCB0-61557BC7BA31}" srcOrd="2" destOrd="0" presId="urn:microsoft.com/office/officeart/2005/8/layout/orgChart1"/>
    <dgm:cxn modelId="{A90444D2-CECC-4484-8DF4-E977013CB3DD}" type="presParOf" srcId="{FE0A2D49-CAF0-43EF-9710-955F48C11708}" destId="{E576E555-41B6-4B7A-8C2E-18E4FB82DFC1}" srcOrd="2" destOrd="0" presId="urn:microsoft.com/office/officeart/2005/8/layout/orgChart1"/>
    <dgm:cxn modelId="{C87F3F3E-EC98-4D0D-8A72-986A5602B3DF}" type="presParOf" srcId="{FE0A2D49-CAF0-43EF-9710-955F48C11708}" destId="{994D36D2-98D7-4D78-B50E-301FB21FFAFF}" srcOrd="3" destOrd="0" presId="urn:microsoft.com/office/officeart/2005/8/layout/orgChart1"/>
    <dgm:cxn modelId="{253A3028-F929-46F3-AC41-4938FB1F1A56}" type="presParOf" srcId="{994D36D2-98D7-4D78-B50E-301FB21FFAFF}" destId="{ECD8AD41-E008-4F57-B9A1-C16EFAA3CF9D}" srcOrd="0" destOrd="0" presId="urn:microsoft.com/office/officeart/2005/8/layout/orgChart1"/>
    <dgm:cxn modelId="{AD3B8B17-92B1-4E85-B3C6-75DA5D3046EB}" type="presParOf" srcId="{ECD8AD41-E008-4F57-B9A1-C16EFAA3CF9D}" destId="{C5485A74-0288-4F2B-A2AB-5E53EFA4335C}" srcOrd="0" destOrd="0" presId="urn:microsoft.com/office/officeart/2005/8/layout/orgChart1"/>
    <dgm:cxn modelId="{9CF27078-B6ED-495A-A932-1F9B370C3D9A}" type="presParOf" srcId="{ECD8AD41-E008-4F57-B9A1-C16EFAA3CF9D}" destId="{63695BDA-8E4B-4C68-98F6-1F00A9657EF1}" srcOrd="1" destOrd="0" presId="urn:microsoft.com/office/officeart/2005/8/layout/orgChart1"/>
    <dgm:cxn modelId="{96CB1226-1914-4271-8F78-A529D584819F}" type="presParOf" srcId="{994D36D2-98D7-4D78-B50E-301FB21FFAFF}" destId="{8ADA2D19-E98C-4836-8B6D-5EA14FA1C7EA}" srcOrd="1" destOrd="0" presId="urn:microsoft.com/office/officeart/2005/8/layout/orgChart1"/>
    <dgm:cxn modelId="{FA2E29F3-D0DD-499C-9C35-7FEC9493ADB1}" type="presParOf" srcId="{994D36D2-98D7-4D78-B50E-301FB21FFAFF}" destId="{6BEACCA8-3C1E-44FD-9DA4-0723DB969928}" srcOrd="2" destOrd="0" presId="urn:microsoft.com/office/officeart/2005/8/layout/orgChart1"/>
    <dgm:cxn modelId="{D8B91043-24A2-4231-89E8-82571ACB9C61}" type="presParOf" srcId="{EE9CAB8F-CD3A-4274-B07F-C98347FF8EF0}" destId="{2F965857-C82E-42A2-87BD-E40287926F09}" srcOrd="2" destOrd="0" presId="urn:microsoft.com/office/officeart/2005/8/layout/orgChart1"/>
    <dgm:cxn modelId="{96B6D1F5-75B0-4DD4-A735-080B31949638}" type="presParOf" srcId="{22C8481D-07ED-477D-8F76-DC681C5145AF}" destId="{D6F47387-18C8-423C-9700-D92ABB909B4B}" srcOrd="2" destOrd="0" presId="urn:microsoft.com/office/officeart/2005/8/layout/orgChart1"/>
    <dgm:cxn modelId="{00B8AC42-95C1-44ED-A1B3-F35969BF3C75}" type="presParOf" srcId="{EFB5158E-30F6-4FD0-9722-153207A01E1B}" destId="{85FF5406-0A6E-4BB3-AAB9-ED950A575710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E576E555-41B6-4B7A-8C2E-18E4FB82DFC1}">
      <dsp:nvSpPr>
        <dsp:cNvPr id="0" name=""/>
        <dsp:cNvSpPr/>
      </dsp:nvSpPr>
      <dsp:spPr>
        <a:xfrm>
          <a:off x="1858942" y="2774920"/>
          <a:ext cx="291829" cy="167418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674184"/>
              </a:lnTo>
              <a:lnTo>
                <a:pt x="291829" y="167418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32BEEBA-637C-43FD-9E99-3065B6B7049D}">
      <dsp:nvSpPr>
        <dsp:cNvPr id="0" name=""/>
        <dsp:cNvSpPr/>
      </dsp:nvSpPr>
      <dsp:spPr>
        <a:xfrm>
          <a:off x="1858942" y="2774920"/>
          <a:ext cx="291829" cy="65822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58226"/>
              </a:lnTo>
              <a:lnTo>
                <a:pt x="291829" y="658226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AD114D3-D633-4FF2-89E0-9445AF3459B9}">
      <dsp:nvSpPr>
        <dsp:cNvPr id="0" name=""/>
        <dsp:cNvSpPr/>
      </dsp:nvSpPr>
      <dsp:spPr>
        <a:xfrm>
          <a:off x="2591435" y="1758962"/>
          <a:ext cx="91440" cy="300494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0049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9305027-B76A-4660-8868-490C96BDB45F}">
      <dsp:nvSpPr>
        <dsp:cNvPr id="0" name=""/>
        <dsp:cNvSpPr/>
      </dsp:nvSpPr>
      <dsp:spPr>
        <a:xfrm>
          <a:off x="2591435" y="717375"/>
          <a:ext cx="91440" cy="300494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00494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41E3042-2398-440E-AE7A-DED197EC16E4}">
      <dsp:nvSpPr>
        <dsp:cNvPr id="0" name=""/>
        <dsp:cNvSpPr/>
      </dsp:nvSpPr>
      <dsp:spPr>
        <a:xfrm>
          <a:off x="81032" y="1912"/>
          <a:ext cx="5112244" cy="71546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zh-CN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469 patients from 15 centers in China, scheduled for catheter ablation of paroxysmal atrial fibrillation, were screened (Non-consecutive enrollment process)</a:t>
          </a:r>
        </a:p>
      </dsp:txBody>
      <dsp:txXfrm>
        <a:off x="81032" y="1912"/>
        <a:ext cx="5112244" cy="715463"/>
      </dsp:txXfrm>
    </dsp:sp>
    <dsp:sp modelId="{B88BDBB5-DA1D-48D8-A674-8A4FF60253EB}">
      <dsp:nvSpPr>
        <dsp:cNvPr id="0" name=""/>
        <dsp:cNvSpPr/>
      </dsp:nvSpPr>
      <dsp:spPr>
        <a:xfrm>
          <a:off x="1136842" y="1017870"/>
          <a:ext cx="3000625" cy="74109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20 patients did not meet the inclusion/exclusion criteria or declined to participate in the study.</a:t>
          </a:r>
          <a:endParaRPr lang="zh-CN" altLang="en-US" sz="12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136842" y="1017870"/>
        <a:ext cx="3000625" cy="741091"/>
      </dsp:txXfrm>
    </dsp:sp>
    <dsp:sp modelId="{F948EA46-9391-403A-B56D-59A0B21CA94F}">
      <dsp:nvSpPr>
        <dsp:cNvPr id="0" name=""/>
        <dsp:cNvSpPr/>
      </dsp:nvSpPr>
      <dsp:spPr>
        <a:xfrm>
          <a:off x="1664389" y="2059456"/>
          <a:ext cx="1945531" cy="71546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448 patients were randomly assigned in a 1:1 ratio.</a:t>
          </a:r>
          <a:endParaRPr lang="zh-CN" altLang="en-US" sz="12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664389" y="2059456"/>
        <a:ext cx="1945531" cy="715463"/>
      </dsp:txXfrm>
    </dsp:sp>
    <dsp:sp modelId="{3CBA7671-E7B2-4376-B45A-F470CAD948EF}">
      <dsp:nvSpPr>
        <dsp:cNvPr id="0" name=""/>
        <dsp:cNvSpPr/>
      </dsp:nvSpPr>
      <dsp:spPr>
        <a:xfrm>
          <a:off x="2150772" y="3075414"/>
          <a:ext cx="1430926" cy="71546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Non/minimized-fluoroscopy group (n=223)</a:t>
          </a:r>
          <a:endParaRPr lang="zh-CN" altLang="en-US" sz="12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2150772" y="3075414"/>
        <a:ext cx="1430926" cy="715463"/>
      </dsp:txXfrm>
    </dsp:sp>
    <dsp:sp modelId="{C5485A74-0288-4F2B-A2AB-5E53EFA4335C}">
      <dsp:nvSpPr>
        <dsp:cNvPr id="0" name=""/>
        <dsp:cNvSpPr/>
      </dsp:nvSpPr>
      <dsp:spPr>
        <a:xfrm>
          <a:off x="2150772" y="4091373"/>
          <a:ext cx="1430926" cy="71546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Traditional approach group (n=225)</a:t>
          </a:r>
          <a:endParaRPr lang="zh-CN" altLang="en-US" sz="12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2150772" y="4091373"/>
        <a:ext cx="1430926" cy="71546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0</Characters>
  <Application>Microsoft Office Word</Application>
  <DocSecurity>4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he Wang</dc:creator>
  <cp:keywords/>
  <dc:description/>
  <cp:lastModifiedBy>Vanek, Tammy (ELS-HBE)</cp:lastModifiedBy>
  <cp:revision>2</cp:revision>
  <dcterms:created xsi:type="dcterms:W3CDTF">2025-08-06T21:21:00Z</dcterms:created>
  <dcterms:modified xsi:type="dcterms:W3CDTF">2025-08-06T2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8-06T21:21:0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f7dac74b-02bb-4cdb-af26-aa445bf81017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